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Additional file </w:t>
      </w:r>
      <w:r>
        <w:rPr>
          <w:rFonts w:cs="Times New Roman" w:ascii="Times New Roman" w:hAnsi="Times New Roman"/>
          <w:b/>
          <w:bCs/>
          <w:sz w:val="20"/>
          <w:szCs w:val="20"/>
        </w:rPr>
        <w:t>3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</w:t>
      </w:r>
      <w:r>
        <w:rPr>
          <w:rFonts w:cs="Times New Roman" w:ascii="Times New Roman" w:hAnsi="Times New Roman"/>
          <w:b/>
          <w:bCs/>
          <w:sz w:val="20"/>
          <w:szCs w:val="20"/>
        </w:rPr>
        <w:t>2</w:t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0"/>
          <w:szCs w:val="20"/>
        </w:rPr>
        <w:t>Table S2: Biochemical characterization of gene clusters</w:t>
      </w:r>
    </w:p>
    <w:p>
      <w:pPr>
        <w:pStyle w:val="Normal"/>
        <w:rPr>
          <w:rFonts w:ascii="Times New Roman" w:hAnsi="Times New Roman" w:eastAsia="ＭＳ Ｐゴシック" w:cs="Times New Roman"/>
          <w:bCs/>
          <w:sz w:val="20"/>
          <w:szCs w:val="20"/>
        </w:rPr>
      </w:pPr>
      <w:r>
        <w:rPr>
          <w:rFonts w:eastAsia="ＭＳ Ｐゴシック" w:cs="Times New Roman" w:ascii="Times New Roman" w:hAnsi="Times New Roman"/>
          <w:bCs/>
          <w:sz w:val="20"/>
          <w:szCs w:val="20"/>
        </w:rPr>
      </w:r>
    </w:p>
    <w:tbl>
      <w:tblPr>
        <w:tblW w:w="9781" w:type="dxa"/>
        <w:jc w:val="left"/>
        <w:tblInd w:w="-468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98"/>
        <w:gridCol w:w="1554"/>
        <w:gridCol w:w="1454"/>
        <w:gridCol w:w="5775"/>
      </w:tblGrid>
      <w:tr>
        <w:trPr>
          <w:trHeight w:val="301" w:hRule="atLeast"/>
        </w:trPr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  <w:t>Clone ID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  <w:t>Accession No.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  <w:t>Locus</w:t>
            </w:r>
          </w:p>
        </w:tc>
        <w:tc>
          <w:tcPr>
            <w:tcW w:w="5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  <w:t>Description and putative function</w:t>
            </w:r>
          </w:p>
        </w:tc>
      </w:tr>
      <w:tr>
        <w:trPr>
          <w:trHeight w:val="368" w:hRule="atLeast"/>
        </w:trPr>
        <w:tc>
          <w:tcPr>
            <w:tcW w:w="9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368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5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  <w:t>Kinases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0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895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t5g16590 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leucine-rich repeat transmembrane protein kinase (LRT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03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896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2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1G56145</w:t>
              </w:r>
            </w:hyperlink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similar to serine/threorine kinase/leucine-rich repeat family protein 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0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897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3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2G30740</w:t>
              </w:r>
            </w:hyperlink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TI1-like protein tyrosine kinase ( Pti1 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06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899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2G3036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NF 1-related protein kinase (CIPK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I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1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03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Y835401.1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rotein Kinase C conserved region 2 (PKC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1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04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2G3188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Leucine-rich repeat tranmembrane protein Kinase(LRR)</w:t>
            </w:r>
          </w:p>
        </w:tc>
      </w:tr>
      <w:tr>
        <w:trPr>
          <w:trHeight w:val="385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1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05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4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 xml:space="preserve">AT5G45430 </w:t>
              </w:r>
            </w:hyperlink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rine/threonine-protein kinase (male germ cell-associated kinase) (MAK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16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09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5G5854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rotein kinase family protein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3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31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5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 xml:space="preserve">AT5G13530 </w:t>
              </w:r>
            </w:hyperlink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ING E3 ligase protein (KEG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0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00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6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2G26330</w:t>
              </w:r>
            </w:hyperlink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eceptor protein kinase ERECTA (ER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  <w:t>Protein metabolism/binding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aiA</w:t>
            </w:r>
          </w:p>
        </w:tc>
        <w:tc>
          <w:tcPr>
            <w:tcW w:w="15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-35598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F361759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p 9 signalosome subunit 3 (CSN3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0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898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4G0326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Leucine-rich repeat family protein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1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10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4G2419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HD (SHEPHERD) ATP binding/HSP90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3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25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Y11482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yrosinase binding protein (MBP1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3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31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7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 xml:space="preserve">AT5G13530 </w:t>
              </w:r>
            </w:hyperlink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ING E3 ligase protein (KEG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3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32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4G0257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ULLIN 1, a subunit of E3 ubiquitin ligase (CUL1)</w:t>
            </w:r>
          </w:p>
        </w:tc>
      </w:tr>
      <w:tr>
        <w:trPr>
          <w:trHeight w:val="480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4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33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8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1G67250</w:t>
              </w:r>
            </w:hyperlink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roteasome maturation factor (UMP1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4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34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5g0324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Ubiquitin (gene=UBQ3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4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35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9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3G09760</w:t>
              </w:r>
            </w:hyperlink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3HC4-type Ring Finger (Zinc Finger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5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5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10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3G18490</w:t>
              </w:r>
            </w:hyperlink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spartyl protease family protein (CND41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3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30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5G1792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balamin-independent methionine synthase (MetS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  <w:t>Singnal tranduction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1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03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Y835401.1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rotein Kinase C conserved region 2 (PKC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0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00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11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2G26330</w:t>
              </w:r>
            </w:hyperlink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eceptor protein kinase ERECTA (ER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0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01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AD26119.1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hosphoinositide- specific phospholipase C (PLC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1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07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3G16785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LDP1 (phospholipase D Zeta 1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0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894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12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5G53570</w:t>
              </w:r>
            </w:hyperlink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tpase activator protein for Rab-like small GTPase-like protein (Gtpase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2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17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13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 xml:space="preserve">AT3G16570 </w:t>
              </w:r>
            </w:hyperlink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ALF 23 (LILE 23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26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19 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14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 xml:space="preserve">AT3G53990 </w:t>
              </w:r>
            </w:hyperlink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Universal stress protein (USP) family protein 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3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27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15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4G23690</w:t>
              </w:r>
            </w:hyperlink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isease resistence response protein (DRP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4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41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16">
              <w:r>
                <w:rPr>
                  <w:rStyle w:val="InternetLink"/>
                  <w:rFonts w:eastAsia="Times New Roman" w:cs="Times New Roman" w:ascii="Times New Roman" w:hAnsi="Times New Roman"/>
                  <w:kern w:val="0"/>
                  <w:sz w:val="16"/>
                  <w:szCs w:val="16"/>
                </w:rPr>
                <w:t xml:space="preserve"> </w:t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3G04950</w:t>
              </w:r>
            </w:hyperlink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fG singnal recognition particle GTPase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5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  <w:t>Hydrolases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6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53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17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 xml:space="preserve">AT1G17745 </w:t>
              </w:r>
            </w:hyperlink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-Phosphoglycerate dehydrogenase (3PGD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13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06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2G2687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hosphoesterase family protein (PPEase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2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15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042187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yrosinase (RMB2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23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16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042188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yrosinase (RMB1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6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58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18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5G20950</w:t>
              </w:r>
            </w:hyperlink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lycosyl hydrolase family 3 protein(GH3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6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60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19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1G04410</w:t>
              </w:r>
            </w:hyperlink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late dehydrogenase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2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20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4G0975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hort-chain dehydrogenase (SDR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5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44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2G2697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Exonuclease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5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50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3G4426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Ribonuclease /CCR4-NOT transcription complex protein 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3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23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5G3579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lucose 6 -phosphate dehydrogenase (G6PD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  <w:t>Oxidases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2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13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F139538 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talase2 (CAT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2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21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X81628.1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C oxidase (ACCO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2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22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F375424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proporphyrinogen III oxidase (CPOX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36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29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3G3298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eroxidase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33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26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2G1742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NTRA (NADPH-dependent thioredoxin reductase 2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  <w:t>Transcription and translation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1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1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5G1452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escadillo-related protein (Pescadillo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2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18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2G2230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lmodulin-binding transcription activator 3 (CAMTA3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5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45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1G7681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ranslation initiation factor IF-2 like protein  (eIF2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53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46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1G1165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NA binding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5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47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3G1913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Nuclear acid binding protein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5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48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4G3080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0S ribosomal protein S 11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56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49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2G2006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50s ribosomal protein L4 family protein 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5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50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3G4426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CR4-NOT transcription complex protein (CCR4-NOT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5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  <w:t>Transport and Movement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1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12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1G1971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lycosyl transferase family 1 protein (GTF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3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28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1G2084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MT1(Toplast Monosaccharide Transporter1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43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36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4G1996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otassium iron transporter (KT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4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37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3G1618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roton-dependent oligopeptide transport (POT) family prtein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4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38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3G4770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G2(chromosome structure maintenance protein-related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46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39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1G6078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lathrin adaptor complexs medium subunit family protein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4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40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2G2138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kinesin motor-protin-related (kinesin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4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42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3G0858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AC1 (ADP/ATP CARRIER 1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6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54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3G2871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+-transport two-sector ATPase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7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72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5G0987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ellulose synthase 5- transferase (CESA5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0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02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1G2095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yrophosphate-fructose-6-phosphate1-phosphotransferase-related (PPFP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6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55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T1G19440 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Very long-chain fatty acid condensing enzyme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aiC</w:t>
            </w:r>
          </w:p>
        </w:tc>
        <w:tc>
          <w:tcPr>
            <w:tcW w:w="15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75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>AAZ41811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>Putative Polyprotein of CRB element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5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5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  <w:t>Energy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5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52 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5G5929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UDP-D glucuronate carboxy-lyase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6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57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1G6081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LA-2 (ATP-citrate lyase A-2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66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59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4G3470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LVR family protein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  <w:t>Cellular biogenesis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7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70 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2G1976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Profilin1 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7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7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3G1878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tin8/ LIGHT STRESS-REGULATED 2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8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73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1G0496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ubulin alpha-5 chain-like protein</w:t>
            </w:r>
          </w:p>
        </w:tc>
      </w:tr>
      <w:tr>
        <w:trPr>
          <w:trHeight w:val="363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8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74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4G1482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imilar to tubulin alpha-2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-Ra088</w:t>
            </w:r>
          </w:p>
        </w:tc>
        <w:tc>
          <w:tcPr>
            <w:tcW w:w="155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447970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4G2935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N2 (Profilin 2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Unclassified 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2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14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1G1471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ydroxy proline rich glycoprotein family (Glycoprotein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3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24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2G3975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ehydration-responsive family protein (Dehydrin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63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56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5G0442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etyl-CoA binding protein (ACBP4)/Kelch repeat containing protein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6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61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20">
              <w:r>
                <w:rPr>
                  <w:rStyle w:val="InternetLink"/>
                  <w:rFonts w:eastAsia="Times New Roman" w:cs="Times New Roman" w:ascii="Times New Roman" w:hAnsi="Times New Roman"/>
                  <w:kern w:val="0"/>
                  <w:sz w:val="16"/>
                  <w:szCs w:val="16"/>
                </w:rPr>
                <w:t xml:space="preserve"> </w:t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 xml:space="preserve">AT1G13000 </w:t>
              </w:r>
            </w:hyperlink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3F 19.3 unknown protein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6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62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21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5G47830</w:t>
              </w:r>
            </w:hyperlink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Unknown protein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7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63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22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1G33490</w:t>
              </w:r>
            </w:hyperlink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Unknown protein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7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64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23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4G13160</w:t>
              </w:r>
            </w:hyperlink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Unknown protein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7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65 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24">
              <w:r>
                <w:rPr>
                  <w:rStyle w:val="InternetLink"/>
                  <w:rFonts w:eastAsia="Times New Roman" w:cs="Times New Roman" w:ascii="Times New Roman" w:hAnsi="Times New Roman"/>
                  <w:kern w:val="0"/>
                  <w:sz w:val="16"/>
                  <w:szCs w:val="16"/>
                </w:rPr>
                <w:t xml:space="preserve"> </w:t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5G25265</w:t>
              </w:r>
            </w:hyperlink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Unknown protein 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73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66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5g1303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Unknown protein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7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67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25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3G52240</w:t>
              </w:r>
            </w:hyperlink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Unknown protein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7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68 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26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5G22580</w:t>
              </w:r>
            </w:hyperlink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Unknown protein/Stress responsive A/B Barrel Domain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83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76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1G7037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olygalacturonase isoenzyme 1 beta subunit homolog (PGβ1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8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77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5G15230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ASA4 (GAST1 protein homolog)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8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AB447978 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XP_001234693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imilar to ankyrin repeat domain 22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86</w:t>
            </w:r>
          </w:p>
        </w:tc>
        <w:tc>
          <w:tcPr>
            <w:tcW w:w="300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79 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No significant similarity found</w:t>
            </w:r>
          </w:p>
        </w:tc>
      </w:tr>
      <w:tr>
        <w:trPr>
          <w:trHeight w:val="301" w:hRule="atLeast"/>
        </w:trPr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s-Ra087</w:t>
            </w:r>
          </w:p>
        </w:tc>
        <w:tc>
          <w:tcPr>
            <w:tcW w:w="300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16"/>
                <w:szCs w:val="16"/>
              </w:rPr>
              <w:t>AB447980 </w:t>
            </w:r>
          </w:p>
        </w:tc>
        <w:tc>
          <w:tcPr>
            <w:tcW w:w="5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No significant similarity found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db=gene&amp;cmd=search&amp;term=842067&amp;RID=4YYBENM3012&amp;log$=geneexplicitprot&amp;blast_rank=3" TargetMode="External"/><Relationship Id="rId3" Type="http://schemas.openxmlformats.org/officeDocument/2006/relationships/hyperlink" Target="http://www.ncbi.nlm.nih.gov/sites/entrez?db=gene&amp;cmd=search&amp;term=817625&amp;RID=6T075R6N01R&amp;log$=geneexplicitprot&amp;blast_rank=1" TargetMode="External"/><Relationship Id="rId4" Type="http://schemas.openxmlformats.org/officeDocument/2006/relationships/hyperlink" Target="http://www.ncbi.nlm.nih.gov/sites/entrez?db=gene&amp;cmd=search&amp;term=834579&amp;RID=7RZ56STW014&amp;log$=geneexplicitprot&amp;blast_rank=2" TargetMode="External"/><Relationship Id="rId5" Type="http://schemas.openxmlformats.org/officeDocument/2006/relationships/hyperlink" Target="http://www.arabidopsis.org/servlets/TairObject?type=locus&amp;name=AT5G13530" TargetMode="External"/><Relationship Id="rId6" Type="http://schemas.openxmlformats.org/officeDocument/2006/relationships/hyperlink" Target="http://www.ncbi.nlm.nih.gov/entrez/query.fcgi?db=gene&amp;cmd=Retrieve&amp;dopt=full_report&amp;list_uids=817173" TargetMode="External"/><Relationship Id="rId7" Type="http://schemas.openxmlformats.org/officeDocument/2006/relationships/hyperlink" Target="http://www.arabidopsis.org/servlets/TairObject?type=locus&amp;name=AT5G13530" TargetMode="External"/><Relationship Id="rId8" Type="http://schemas.openxmlformats.org/officeDocument/2006/relationships/hyperlink" Target="http://www.ncbi.nlm.nih.gov/sites/entrez?db=gene&amp;cmd=search&amp;term=843045&amp;RID=4YY38ABF012&amp;log$=geneexplicitprot&amp;blast_rank=1" TargetMode="External"/><Relationship Id="rId9" Type="http://schemas.openxmlformats.org/officeDocument/2006/relationships/hyperlink" Target="http://www.ncbi.nlm.nih.gov/sites/entrez?db=gene&amp;cmd=search&amp;term=820134&amp;RID=5PTYDFRD015&amp;log$=geneexplicitprot&amp;blast_rank=1" TargetMode="External"/><Relationship Id="rId10" Type="http://schemas.openxmlformats.org/officeDocument/2006/relationships/hyperlink" Target="http://www.ncbi.nlm.nih.gov/sites/entrez?db=gene&amp;cmd=search&amp;term=821379&amp;RID=6W38EB3J012&amp;log$=geneexplicitprot&amp;blast_rank=2" TargetMode="External"/><Relationship Id="rId11" Type="http://schemas.openxmlformats.org/officeDocument/2006/relationships/hyperlink" Target="http://www.ncbi.nlm.nih.gov/entrez/query.fcgi?db=gene&amp;cmd=Retrieve&amp;dopt=full_report&amp;list_uids=817173" TargetMode="External"/><Relationship Id="rId12" Type="http://schemas.openxmlformats.org/officeDocument/2006/relationships/hyperlink" Target="http://www.ncbi.nlm.nih.gov/sites/entrez?db=gene&amp;cmd=search&amp;term=835439&amp;RID=73748WUH012&amp;log$=geneexplicitprot&amp;blast_rank=2" TargetMode="External"/><Relationship Id="rId13" Type="http://schemas.openxmlformats.org/officeDocument/2006/relationships/hyperlink" Target="http://www.ncbi.nlm.nih.gov/sites/entrez?db=gene&amp;cmd=search&amp;term=820907&amp;RID=6KFM6D6R016&amp;log$=geneexplicitprot&amp;blast_rank=1" TargetMode="External"/><Relationship Id="rId14" Type="http://schemas.openxmlformats.org/officeDocument/2006/relationships/hyperlink" Target="http://www.ncbi.nlm.nih.gov/entrez/query.fcgi?db=gene&amp;cmd=Retrieve&amp;dopt=full_report&amp;list_uids=824566" TargetMode="External"/><Relationship Id="rId15" Type="http://schemas.openxmlformats.org/officeDocument/2006/relationships/hyperlink" Target="http://www.ncbi.nlm.nih.gov/sites/entrez?db=gene&amp;cmd=search&amp;term=828469&amp;RID=61UKBTTP01R&amp;log$=geneexplicitprot&amp;blast_rank=4" TargetMode="External"/><Relationship Id="rId16" Type="http://schemas.openxmlformats.org/officeDocument/2006/relationships/hyperlink" Target="http://www.ncbi.nlm.nih.gov/entrez/query.fcgi?db=gene&amp;cmd=Retrieve&amp;dopt=full_report&amp;list_uids=819655" TargetMode="External"/><Relationship Id="rId17" Type="http://schemas.openxmlformats.org/officeDocument/2006/relationships/hyperlink" Target="http://www.ncbi.nlm.nih.gov/entrez/query.fcgi?db=gene&amp;cmd=Retrieve&amp;dopt=full_report&amp;list_uids=838352" TargetMode="External"/><Relationship Id="rId18" Type="http://schemas.openxmlformats.org/officeDocument/2006/relationships/hyperlink" Target="http://www.ncbi.nlm.nih.gov/sites/entrez?db=gene&amp;cmd=search&amp;term=832220&amp;RID=64K2711W01N&amp;log$=geneexplicitprot&amp;blast_rank=1" TargetMode="External"/><Relationship Id="rId19" Type="http://schemas.openxmlformats.org/officeDocument/2006/relationships/hyperlink" Target="http://www.ncbi.nlm.nih.gov/sites/entrez?db=gene&amp;cmd=search&amp;term=839527&amp;RID=6W6B1ASV016&amp;log$=geneexplicitprot&amp;blast_rank=1" TargetMode="External"/><Relationship Id="rId20" Type="http://schemas.openxmlformats.org/officeDocument/2006/relationships/hyperlink" Target="http://www.ncbi.nlm.nih.gov/sites/entrez?db=gene&amp;cmd=search&amp;term=837858&amp;RID=6NN5VPE101R&amp;log$=geneexplicitprot&amp;blast_rank=1" TargetMode="External"/><Relationship Id="rId21" Type="http://schemas.openxmlformats.org/officeDocument/2006/relationships/hyperlink" Target="http://www.ncbi.nlm.nih.gov/sites/entrez?db=gene&amp;cmd=search&amp;term=834834&amp;RID=6P2KC39M01R&amp;log$=geneexplicitprot&amp;blast_rank=1" TargetMode="External"/><Relationship Id="rId22" Type="http://schemas.openxmlformats.org/officeDocument/2006/relationships/hyperlink" Target="http://www.ncbi.nlm.nih.gov/sites/entrez?db=gene&amp;cmd=search&amp;term=840243&amp;RID=6KYDMWEM016&amp;log$=geneexplicitprot&amp;blast_rank=1" TargetMode="External"/><Relationship Id="rId23" Type="http://schemas.openxmlformats.org/officeDocument/2006/relationships/hyperlink" Target="http://www.ncbi.nlm.nih.gov/sites/entrez?db=gene&amp;cmd=search&amp;term=826930&amp;RID=6KZEWD2901R&amp;log$=geneexplicitprot&amp;blast_rank=1" TargetMode="External"/><Relationship Id="rId24" Type="http://schemas.openxmlformats.org/officeDocument/2006/relationships/hyperlink" Target="http://www.ncbi.nlm.nih.gov/sites/entrez?db=gene&amp;cmd=search&amp;term=832598&amp;RID=6PVRGW2T016&amp;log$=geneexplicitprot&amp;blast_rank=1" TargetMode="External"/><Relationship Id="rId25" Type="http://schemas.openxmlformats.org/officeDocument/2006/relationships/hyperlink" Target="http://www.ncbi.nlm.nih.gov/sites/entrez?db=gene&amp;cmd=search&amp;term=824389&amp;RID=6NRM80GS014&amp;log$=geneexplicitprot&amp;blast_rank=2" TargetMode="External"/><Relationship Id="rId26" Type="http://schemas.openxmlformats.org/officeDocument/2006/relationships/hyperlink" Target="http://www.ncbi.nlm.nih.gov/sites/entrez?db=gene&amp;cmd=search&amp;term=832321&amp;RID=65ZBMEMU016&amp;log$=geneexplicitprot&amp;blast_rank=1" TargetMode="Externa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3T02:06:00Z</dcterms:created>
  <dc:creator>Owner</dc:creator>
  <dc:description/>
  <dc:language>en-US</dc:language>
  <cp:lastModifiedBy>Moehninsi</cp:lastModifiedBy>
  <dcterms:modified xsi:type="dcterms:W3CDTF">2010-06-13T02:06:00Z</dcterms:modified>
  <cp:revision>2</cp:revision>
  <dc:subject/>
  <dc:title/>
</cp:coreProperties>
</file>